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D5502" w14:textId="77777777" w:rsidR="003A7B62" w:rsidRPr="00814883" w:rsidRDefault="003A7B62" w:rsidP="003A7B62">
      <w:pPr>
        <w:spacing w:line="480" w:lineRule="auto"/>
        <w:rPr>
          <w:i/>
          <w:iCs/>
        </w:rPr>
      </w:pPr>
      <w:r w:rsidRPr="452B7098">
        <w:rPr>
          <w:i/>
          <w:iCs/>
        </w:rPr>
        <w:t>Table 2. Unadjusted values of outcome variables across the study groups at baseline (T0), time 1 (T1) and time 2 (T2) (mean (SD); n)</w:t>
      </w:r>
    </w:p>
    <w:tbl>
      <w:tblPr>
        <w:tblW w:w="1417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3A7B62" w14:paraId="6D5648FA" w14:textId="77777777" w:rsidTr="00327514">
        <w:trPr>
          <w:trHeight w:val="36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CD308C4" w14:textId="77777777" w:rsidR="003A7B62" w:rsidRDefault="003A7B62" w:rsidP="00327514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14:paraId="07041548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 0 – Study Group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</w:tcPr>
          <w:p w14:paraId="42B128F9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 1 – Study Group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14:paraId="217DACAE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oint 2 – Study Group</w:t>
            </w:r>
          </w:p>
        </w:tc>
      </w:tr>
      <w:tr w:rsidR="003A7B62" w14:paraId="0E85CE65" w14:textId="77777777" w:rsidTr="00327514">
        <w:trPr>
          <w:trHeight w:val="36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23AA0C0" w14:textId="77777777" w:rsidR="003A7B62" w:rsidRDefault="003A7B62" w:rsidP="00327514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E359807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FL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91619D0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FE90F29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AF7867D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4EF4725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893933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D641C70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4A3D665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C64B524" w14:textId="77777777" w:rsidR="003A7B62" w:rsidRDefault="003A7B62" w:rsidP="0032751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</w:t>
            </w:r>
          </w:p>
        </w:tc>
      </w:tr>
      <w:tr w:rsidR="003A7B62" w14:paraId="52FF7051" w14:textId="77777777" w:rsidTr="00327514">
        <w:trPr>
          <w:trHeight w:val="77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E4BA18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VPA </w:t>
            </w:r>
          </w:p>
          <w:p w14:paraId="768091A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.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D60BD2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1 (20.2);</w:t>
            </w:r>
          </w:p>
          <w:p w14:paraId="4345B3B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40C944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54 (19.7); </w:t>
            </w:r>
          </w:p>
          <w:p w14:paraId="51A139F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13A82B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4 (19.1);</w:t>
            </w:r>
          </w:p>
          <w:p w14:paraId="2CB57E3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9B81F1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8 (19.8);</w:t>
            </w:r>
          </w:p>
          <w:p w14:paraId="378D425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136078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 (21.5); 11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0CB8150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4 (16.6); 7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A2CA78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0 (18.5);</w:t>
            </w:r>
          </w:p>
          <w:p w14:paraId="0E242BE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CB6184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7 (19.8);</w:t>
            </w:r>
          </w:p>
          <w:p w14:paraId="10CE85A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DEA4F6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2 (15.5);</w:t>
            </w:r>
          </w:p>
          <w:p w14:paraId="00F5064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3A7B62" w14:paraId="5E43D84F" w14:textId="77777777" w:rsidTr="00327514">
        <w:trPr>
          <w:trHeight w:val="116"/>
        </w:trPr>
        <w:tc>
          <w:tcPr>
            <w:tcW w:w="1413" w:type="dxa"/>
            <w:tcBorders>
              <w:top w:val="nil"/>
              <w:bottom w:val="nil"/>
            </w:tcBorders>
          </w:tcPr>
          <w:p w14:paraId="2C84C40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A </w:t>
            </w:r>
          </w:p>
          <w:p w14:paraId="7C61BF8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ours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FD563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0.5);</w:t>
            </w:r>
          </w:p>
          <w:p w14:paraId="2DE244F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7D8E2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5);</w:t>
            </w:r>
          </w:p>
          <w:p w14:paraId="57C34BC1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3DFFE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1 (0.5); </w:t>
            </w:r>
          </w:p>
          <w:p w14:paraId="37903EF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CCDDD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; (0.5);</w:t>
            </w:r>
          </w:p>
          <w:p w14:paraId="5567D6A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A2921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6 (0.4); </w:t>
            </w:r>
          </w:p>
          <w:p w14:paraId="76CA885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DE511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4);</w:t>
            </w:r>
          </w:p>
          <w:p w14:paraId="35D9E28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D53D7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4 (0.4); </w:t>
            </w:r>
          </w:p>
          <w:p w14:paraId="49A332C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DFD98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4);</w:t>
            </w:r>
          </w:p>
          <w:p w14:paraId="6AA8193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DBDCF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4);</w:t>
            </w:r>
          </w:p>
          <w:p w14:paraId="06B80FD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3A7B62" w14:paraId="615A2D7B" w14:textId="77777777" w:rsidTr="00327514">
        <w:trPr>
          <w:trHeight w:val="116"/>
        </w:trPr>
        <w:tc>
          <w:tcPr>
            <w:tcW w:w="1413" w:type="dxa"/>
            <w:tcBorders>
              <w:top w:val="nil"/>
              <w:bottom w:val="nil"/>
            </w:tcBorders>
          </w:tcPr>
          <w:p w14:paraId="6BCE338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</w:t>
            </w:r>
          </w:p>
          <w:p w14:paraId="609C94C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ours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05113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6 (1.4); </w:t>
            </w:r>
          </w:p>
          <w:p w14:paraId="4772C3F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D5027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 (1.3);</w:t>
            </w:r>
          </w:p>
          <w:p w14:paraId="3ECD903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224BC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6 (1.3); </w:t>
            </w:r>
          </w:p>
          <w:p w14:paraId="11C2A55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4D67A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 (1.5);</w:t>
            </w:r>
          </w:p>
          <w:p w14:paraId="7B8E26D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75EB4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1 (1.3); </w:t>
            </w:r>
          </w:p>
          <w:p w14:paraId="21D04B3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E2C5A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 (1.2);</w:t>
            </w:r>
          </w:p>
          <w:p w14:paraId="6CC4E8A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1F860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 (1.2);</w:t>
            </w:r>
          </w:p>
          <w:p w14:paraId="2966599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87F0E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 (1.3);</w:t>
            </w:r>
          </w:p>
          <w:p w14:paraId="3831180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74473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 (1.3);</w:t>
            </w:r>
          </w:p>
          <w:p w14:paraId="5DDC23E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3A7B62" w14:paraId="0B4E1516" w14:textId="77777777" w:rsidTr="00327514">
        <w:trPr>
          <w:trHeight w:val="116"/>
        </w:trPr>
        <w:tc>
          <w:tcPr>
            <w:tcW w:w="1413" w:type="dxa"/>
            <w:tcBorders>
              <w:top w:val="nil"/>
              <w:bottom w:val="nil"/>
            </w:tcBorders>
          </w:tcPr>
          <w:p w14:paraId="5B8FBC5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. Time (hours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39750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5 (1.6); </w:t>
            </w:r>
          </w:p>
          <w:p w14:paraId="1B4C61F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563BC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 (1.7);</w:t>
            </w:r>
          </w:p>
          <w:p w14:paraId="7341453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087691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00 (1.7); </w:t>
            </w:r>
          </w:p>
          <w:p w14:paraId="21B965A1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7C99D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 (1.6);</w:t>
            </w:r>
          </w:p>
          <w:p w14:paraId="2727C55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C9B54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6 (1.6); </w:t>
            </w:r>
          </w:p>
          <w:p w14:paraId="443D34F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26F54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 (1.4);</w:t>
            </w:r>
          </w:p>
          <w:p w14:paraId="209D5C9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F51F8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 (1.5);</w:t>
            </w:r>
          </w:p>
          <w:p w14:paraId="09C7A41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EEA740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 (1.5);</w:t>
            </w:r>
          </w:p>
          <w:p w14:paraId="40931220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2B213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 (1.5);</w:t>
            </w:r>
          </w:p>
          <w:p w14:paraId="42A6927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 w:rsidR="003A7B62" w14:paraId="574F9AB6" w14:textId="77777777" w:rsidTr="00327514">
        <w:trPr>
          <w:trHeight w:val="77"/>
        </w:trPr>
        <w:tc>
          <w:tcPr>
            <w:tcW w:w="1413" w:type="dxa"/>
            <w:tcBorders>
              <w:top w:val="nil"/>
              <w:bottom w:val="nil"/>
            </w:tcBorders>
          </w:tcPr>
          <w:p w14:paraId="4D8B9A6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L (%; n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AF17B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2EA1F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07BD8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FE73D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F588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E4D15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3FF8A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3411A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957FA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A7B62" w14:paraId="51E85D63" w14:textId="77777777" w:rsidTr="00327514">
        <w:trPr>
          <w:trHeight w:val="77"/>
        </w:trPr>
        <w:tc>
          <w:tcPr>
            <w:tcW w:w="1413" w:type="dxa"/>
            <w:tcBorders>
              <w:top w:val="nil"/>
              <w:bottom w:val="nil"/>
            </w:tcBorders>
          </w:tcPr>
          <w:p w14:paraId="23EF1EEC" w14:textId="77777777" w:rsidR="003A7B62" w:rsidRDefault="003A7B62" w:rsidP="00327514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Ac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81FF4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; 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2C165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; 1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61307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; 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8D158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; 1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80B7A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; 1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11B3E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; 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2F1D3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; 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80128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; 1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53BF8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; 61</w:t>
            </w:r>
          </w:p>
        </w:tc>
      </w:tr>
      <w:tr w:rsidR="003A7B62" w14:paraId="12807FD0" w14:textId="77777777" w:rsidTr="00327514">
        <w:trPr>
          <w:trHeight w:val="77"/>
        </w:trPr>
        <w:tc>
          <w:tcPr>
            <w:tcW w:w="1413" w:type="dxa"/>
            <w:tcBorders>
              <w:top w:val="nil"/>
              <w:bottom w:val="nil"/>
            </w:tcBorders>
          </w:tcPr>
          <w:p w14:paraId="5A537EA6" w14:textId="77777777" w:rsidR="003A7B62" w:rsidRDefault="003A7B62" w:rsidP="00327514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Insuffici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2E7E6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; 10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B4C01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; 1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39F771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; 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D66FA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; 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86766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; 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79C06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; 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D7584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; 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63923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; 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ECEE5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; 36</w:t>
            </w:r>
          </w:p>
        </w:tc>
      </w:tr>
      <w:tr w:rsidR="003A7B62" w14:paraId="0604B3BE" w14:textId="77777777" w:rsidTr="00327514">
        <w:trPr>
          <w:trHeight w:val="77"/>
        </w:trPr>
        <w:tc>
          <w:tcPr>
            <w:tcW w:w="1413" w:type="dxa"/>
            <w:tcBorders>
              <w:top w:val="nil"/>
              <w:bottom w:val="nil"/>
            </w:tcBorders>
          </w:tcPr>
          <w:p w14:paraId="66B3F9F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88994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19 (6.1); </w:t>
            </w:r>
          </w:p>
          <w:p w14:paraId="106CDC8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553FE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7 (5.4);</w:t>
            </w:r>
          </w:p>
          <w:p w14:paraId="5081230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28F65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91 (5.5); </w:t>
            </w:r>
          </w:p>
          <w:p w14:paraId="0F804A8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B87A8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5 (5.6);</w:t>
            </w:r>
          </w:p>
          <w:p w14:paraId="0B418A8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6D003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8 (5.5);</w:t>
            </w:r>
          </w:p>
          <w:p w14:paraId="2CAE124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FFEE9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2 (5.2);</w:t>
            </w:r>
          </w:p>
          <w:p w14:paraId="71718EB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7CFD9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1 (5.6);</w:t>
            </w:r>
          </w:p>
          <w:p w14:paraId="52194E1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D69A9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12 (5.1); </w:t>
            </w:r>
          </w:p>
          <w:p w14:paraId="56F51D1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6B03A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8 (5.5);</w:t>
            </w:r>
          </w:p>
          <w:p w14:paraId="687906B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3A7B62" w14:paraId="4B66E8D2" w14:textId="77777777" w:rsidTr="00327514">
        <w:trPr>
          <w:trHeight w:val="77"/>
        </w:trPr>
        <w:tc>
          <w:tcPr>
            <w:tcW w:w="1413" w:type="dxa"/>
            <w:tcBorders>
              <w:top w:val="nil"/>
              <w:bottom w:val="nil"/>
            </w:tcBorders>
          </w:tcPr>
          <w:p w14:paraId="7D70382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ist Circ. </w:t>
            </w:r>
          </w:p>
          <w:p w14:paraId="5526BF2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.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80219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8 (15.8); 1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95A9A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3 (13.9);</w:t>
            </w:r>
          </w:p>
          <w:p w14:paraId="789B031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D1D6B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8 (14.2);</w:t>
            </w:r>
          </w:p>
          <w:p w14:paraId="2626995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D4C83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1 (15.5);</w:t>
            </w:r>
          </w:p>
          <w:p w14:paraId="4B11AF4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7D698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30 (13.2);</w:t>
            </w:r>
          </w:p>
          <w:p w14:paraId="6646C8E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96CDE4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7 (14.1);</w:t>
            </w:r>
          </w:p>
          <w:p w14:paraId="6865860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D4CC50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7 (15.4);</w:t>
            </w:r>
          </w:p>
          <w:p w14:paraId="13AECAE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AA5EA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3 (12.7);</w:t>
            </w:r>
          </w:p>
          <w:p w14:paraId="29FDEDA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9225D7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9 (15.0);</w:t>
            </w:r>
          </w:p>
          <w:p w14:paraId="3AC24F3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 w:rsidR="003A7B62" w14:paraId="5DA50F6B" w14:textId="77777777" w:rsidTr="00327514">
        <w:trPr>
          <w:trHeight w:val="38"/>
        </w:trPr>
        <w:tc>
          <w:tcPr>
            <w:tcW w:w="1413" w:type="dxa"/>
            <w:tcBorders>
              <w:top w:val="nil"/>
              <w:bottom w:val="nil"/>
            </w:tcBorders>
          </w:tcPr>
          <w:p w14:paraId="45FE9E5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G </w:t>
            </w:r>
          </w:p>
          <w:p w14:paraId="540CAE6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sec.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8C17A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7.24 (1.6); </w:t>
            </w:r>
          </w:p>
          <w:p w14:paraId="6A74919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02874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79 (1.6);</w:t>
            </w:r>
          </w:p>
          <w:p w14:paraId="1D0D845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99EE1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49 (1.2);</w:t>
            </w:r>
          </w:p>
          <w:p w14:paraId="6E50D4C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00CFD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45 (1.3);</w:t>
            </w:r>
          </w:p>
          <w:p w14:paraId="7032E97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342D9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85 (1.8);</w:t>
            </w:r>
          </w:p>
          <w:p w14:paraId="28C5B0E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7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21616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.98 (1.2);</w:t>
            </w:r>
          </w:p>
          <w:p w14:paraId="72A3203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1879E1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57 (1.5);</w:t>
            </w:r>
          </w:p>
          <w:p w14:paraId="0108B61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3E1B8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76 (1.6);</w:t>
            </w:r>
          </w:p>
          <w:p w14:paraId="57B299A1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BC926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.06 (1.1);</w:t>
            </w:r>
          </w:p>
          <w:p w14:paraId="524935E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8</w:t>
            </w:r>
          </w:p>
        </w:tc>
      </w:tr>
      <w:tr w:rsidR="003A7B62" w14:paraId="72454AD6" w14:textId="77777777" w:rsidTr="00327514">
        <w:trPr>
          <w:trHeight w:val="621"/>
        </w:trPr>
        <w:tc>
          <w:tcPr>
            <w:tcW w:w="1413" w:type="dxa"/>
            <w:tcBorders>
              <w:top w:val="nil"/>
              <w:bottom w:val="nil"/>
            </w:tcBorders>
          </w:tcPr>
          <w:p w14:paraId="204D606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6MWT </w:t>
            </w:r>
          </w:p>
          <w:p w14:paraId="5379064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ters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F35D2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.32 (77.6);</w:t>
            </w:r>
          </w:p>
          <w:p w14:paraId="6748E526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8BD00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.96 (91.1);</w:t>
            </w:r>
          </w:p>
          <w:p w14:paraId="78B9561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299D2E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.51 (64.4);</w:t>
            </w:r>
          </w:p>
          <w:p w14:paraId="4C7FD749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72E2CF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.11 (71.3);</w:t>
            </w:r>
          </w:p>
          <w:p w14:paraId="5574107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A97DD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.00 (80.4);</w:t>
            </w:r>
          </w:p>
          <w:p w14:paraId="614CEF80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8CF84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.77 (60.7);</w:t>
            </w:r>
          </w:p>
          <w:p w14:paraId="3E1CF85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70A8F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.26 (73.9);</w:t>
            </w:r>
          </w:p>
          <w:p w14:paraId="150F6A92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781E50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.51 (87.4);</w:t>
            </w:r>
          </w:p>
          <w:p w14:paraId="1A2F8A2D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D4B32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.72 (64.3);</w:t>
            </w:r>
          </w:p>
          <w:p w14:paraId="76E9614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3A7B62" w14:paraId="2CA1DDDB" w14:textId="77777777" w:rsidTr="00327514">
        <w:trPr>
          <w:trHeight w:val="743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754EB8D" w14:textId="279CC6EE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</w:t>
            </w:r>
            <w:r w:rsidR="00E9643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being</w:t>
            </w:r>
          </w:p>
          <w:p w14:paraId="3FDD6B2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core: 7-3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C644C00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24.65 (4.47);</w:t>
            </w:r>
          </w:p>
          <w:p w14:paraId="1EC46283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18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F03EC24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 xml:space="preserve">25.08 (4.48); </w:t>
            </w:r>
          </w:p>
          <w:p w14:paraId="048715E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25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5FAC8F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25.66 (4.63);</w:t>
            </w:r>
          </w:p>
          <w:p w14:paraId="6A6BD6E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13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61FED14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25.30 (4.26);</w:t>
            </w:r>
          </w:p>
          <w:p w14:paraId="51D6E298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1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BBFC240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 xml:space="preserve">25.31 (4.30); </w:t>
            </w:r>
          </w:p>
          <w:p w14:paraId="468BF3B5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16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2113429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 xml:space="preserve">26.00 (4.04); </w:t>
            </w:r>
          </w:p>
          <w:p w14:paraId="690AAE5B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9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9CFD25E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25.44 (4.04);</w:t>
            </w:r>
          </w:p>
          <w:p w14:paraId="14C653EA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78E03D7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25.37 (4.1);</w:t>
            </w:r>
          </w:p>
          <w:p w14:paraId="3E35FBB0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15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8056BB3" w14:textId="77777777" w:rsidR="003A7B62" w:rsidRPr="007C6133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25.37 (4.09);</w:t>
            </w:r>
          </w:p>
          <w:p w14:paraId="430186EC" w14:textId="77777777" w:rsidR="003A7B62" w:rsidRDefault="003A7B62" w:rsidP="00327514">
            <w:pPr>
              <w:spacing w:line="480" w:lineRule="auto"/>
              <w:rPr>
                <w:sz w:val="20"/>
                <w:szCs w:val="20"/>
              </w:rPr>
            </w:pPr>
            <w:r w:rsidRPr="007C6133">
              <w:rPr>
                <w:sz w:val="20"/>
                <w:szCs w:val="20"/>
              </w:rPr>
              <w:t>98</w:t>
            </w:r>
          </w:p>
        </w:tc>
      </w:tr>
    </w:tbl>
    <w:p w14:paraId="58C8F765" w14:textId="2BD22581" w:rsidR="003A7B62" w:rsidRDefault="003A7B62" w:rsidP="003A7B62">
      <w:pPr>
        <w:spacing w:after="160"/>
        <w:ind w:right="-1215"/>
        <w:rPr>
          <w:sz w:val="20"/>
          <w:szCs w:val="20"/>
        </w:rPr>
      </w:pPr>
      <w:bookmarkStart w:id="0" w:name="_GoBack"/>
      <w:bookmarkEnd w:id="0"/>
      <w:r w:rsidRPr="0011613B">
        <w:rPr>
          <w:sz w:val="20"/>
          <w:szCs w:val="20"/>
        </w:rPr>
        <w:t>MFL = Move for Life Intervention Group, UP</w:t>
      </w:r>
      <w:r>
        <w:rPr>
          <w:sz w:val="20"/>
          <w:szCs w:val="20"/>
        </w:rPr>
        <w:t xml:space="preserve"> </w:t>
      </w:r>
      <w:r w:rsidRPr="0011613B">
        <w:rPr>
          <w:sz w:val="20"/>
          <w:szCs w:val="20"/>
        </w:rPr>
        <w:t>= Usual Provision, CON = Control; MVPA</w:t>
      </w:r>
      <w:r>
        <w:rPr>
          <w:sz w:val="20"/>
          <w:szCs w:val="20"/>
        </w:rPr>
        <w:t xml:space="preserve"> </w:t>
      </w:r>
      <w:r w:rsidRPr="0011613B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11613B">
        <w:rPr>
          <w:sz w:val="20"/>
          <w:szCs w:val="20"/>
        </w:rPr>
        <w:t>moderate to vigorous physical activity, LiPA</w:t>
      </w:r>
      <w:r>
        <w:rPr>
          <w:sz w:val="20"/>
          <w:szCs w:val="20"/>
        </w:rPr>
        <w:t xml:space="preserve"> </w:t>
      </w:r>
      <w:r w:rsidRPr="0011613B">
        <w:rPr>
          <w:sz w:val="20"/>
          <w:szCs w:val="20"/>
        </w:rPr>
        <w:t>=</w:t>
      </w:r>
      <w:r>
        <w:rPr>
          <w:sz w:val="20"/>
          <w:szCs w:val="20"/>
        </w:rPr>
        <w:t xml:space="preserve"> l</w:t>
      </w:r>
      <w:r w:rsidRPr="0011613B">
        <w:rPr>
          <w:sz w:val="20"/>
          <w:szCs w:val="20"/>
        </w:rPr>
        <w:t xml:space="preserve">ight physical activity, </w:t>
      </w:r>
      <w:r>
        <w:rPr>
          <w:sz w:val="20"/>
          <w:szCs w:val="20"/>
        </w:rPr>
        <w:t>Sed. Time = sedentary time during waking hours</w:t>
      </w:r>
      <w:r w:rsidRPr="0011613B">
        <w:rPr>
          <w:sz w:val="20"/>
          <w:szCs w:val="20"/>
        </w:rPr>
        <w:t xml:space="preserve">, </w:t>
      </w:r>
      <w:r>
        <w:rPr>
          <w:sz w:val="20"/>
          <w:szCs w:val="20"/>
        </w:rPr>
        <w:t>PAGL = physical activity g</w:t>
      </w:r>
      <w:r w:rsidRPr="0011613B">
        <w:rPr>
          <w:sz w:val="20"/>
          <w:szCs w:val="20"/>
        </w:rPr>
        <w:t>uidelines</w:t>
      </w:r>
      <w:r>
        <w:rPr>
          <w:sz w:val="20"/>
          <w:szCs w:val="20"/>
        </w:rPr>
        <w:t xml:space="preserve">, </w:t>
      </w:r>
      <w:r w:rsidRPr="0011613B">
        <w:rPr>
          <w:sz w:val="20"/>
          <w:szCs w:val="20"/>
        </w:rPr>
        <w:t xml:space="preserve">BMI = </w:t>
      </w:r>
      <w:r>
        <w:rPr>
          <w:sz w:val="20"/>
          <w:szCs w:val="20"/>
        </w:rPr>
        <w:t>Body Mass Index. Waist Circ. = waist c</w:t>
      </w:r>
      <w:r w:rsidRPr="0011613B">
        <w:rPr>
          <w:sz w:val="20"/>
          <w:szCs w:val="20"/>
        </w:rPr>
        <w:t>ircumference, TUG = Timed Up &amp; Go</w:t>
      </w:r>
      <w:r>
        <w:rPr>
          <w:sz w:val="20"/>
          <w:szCs w:val="20"/>
        </w:rPr>
        <w:t xml:space="preserve"> Test</w:t>
      </w:r>
      <w:r w:rsidRPr="0011613B">
        <w:rPr>
          <w:sz w:val="20"/>
          <w:szCs w:val="20"/>
        </w:rPr>
        <w:t>, 6</w:t>
      </w:r>
      <w:r>
        <w:rPr>
          <w:sz w:val="20"/>
          <w:szCs w:val="20"/>
        </w:rPr>
        <w:t>MWT = Six-Minute Walk T</w:t>
      </w:r>
      <w:r w:rsidRPr="0011613B">
        <w:rPr>
          <w:sz w:val="20"/>
          <w:szCs w:val="20"/>
        </w:rPr>
        <w:t>est.</w:t>
      </w:r>
    </w:p>
    <w:p w14:paraId="30C7B98E" w14:textId="77777777" w:rsidR="003A7B62" w:rsidRDefault="003A7B62" w:rsidP="003A7B62">
      <w:pPr>
        <w:spacing w:after="160" w:line="480" w:lineRule="auto"/>
        <w:rPr>
          <w:sz w:val="20"/>
          <w:szCs w:val="20"/>
        </w:rPr>
      </w:pPr>
    </w:p>
    <w:p w14:paraId="79264A95" w14:textId="77777777" w:rsidR="000D7287" w:rsidRDefault="000D7287"/>
    <w:sectPr w:rsidR="000D7287" w:rsidSect="003A7B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B62"/>
    <w:rsid w:val="000D7287"/>
    <w:rsid w:val="003A7B62"/>
    <w:rsid w:val="00E9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523EE"/>
  <w15:chartTrackingRefBased/>
  <w15:docId w15:val="{FE1464E2-8DA3-4192-958E-0A10D3F3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B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22" ma:contentTypeDescription="Create a new document." ma:contentTypeScope="" ma:versionID="41818ff9aef5662fbd0d0b8ce3b5b023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3b09bfcdb8742e1d003b66503c2e8fa3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_activity" ma:index="27" nillable="true" ma:displayName="_activity" ma:hidden="true" ma:internalName="_activity">
      <xsd:simpleType>
        <xsd:restriction base="dms:Note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_activity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C97C6A-F465-4F73-9ED8-9565FA86E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CB1E4B-1F7C-4D34-BAC0-98AD04BAB876}">
  <ds:schemaRefs>
    <ds:schemaRef ds:uri="http://schemas.microsoft.com/office/2006/documentManagement/types"/>
    <ds:schemaRef ds:uri="43023927-f72a-40d9-82ec-f3f2d80d180b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bda90d89-8edc-45c0-9231-e7d028992c4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7FCF57F-F3BF-4C7E-A73D-F33C6EE603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.Woods</dc:creator>
  <cp:keywords/>
  <dc:description/>
  <cp:lastModifiedBy>Catherine.Woods</cp:lastModifiedBy>
  <cp:revision>2</cp:revision>
  <dcterms:created xsi:type="dcterms:W3CDTF">2023-11-26T11:05:00Z</dcterms:created>
  <dcterms:modified xsi:type="dcterms:W3CDTF">2023-12-2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